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681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880"/>
        <w:gridCol w:w="1980"/>
        <w:gridCol w:w="2520"/>
      </w:tblGrid>
      <w:tr w:rsidR="004324D6" w:rsidRPr="000A2BFF" w14:paraId="5EDB3B34" w14:textId="77777777" w:rsidTr="004324D6">
        <w:trPr>
          <w:trHeight w:val="102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2199112" w14:textId="77777777" w:rsidR="004324D6" w:rsidRPr="000A2BFF" w:rsidRDefault="004324D6" w:rsidP="00432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ection/die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9DF39A5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number after chimera remov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B31F76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9CAA9A7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o 1</w:t>
            </w:r>
          </w:p>
        </w:tc>
      </w:tr>
      <w:tr w:rsidR="004324D6" w:rsidRPr="000A2BFF" w14:paraId="547BFED2" w14:textId="77777777" w:rsidTr="004324D6">
        <w:trPr>
          <w:trHeight w:val="285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B7B1FAF" w14:textId="77777777" w:rsidR="004324D6" w:rsidRPr="000A2BFF" w:rsidRDefault="004324D6" w:rsidP="004324D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D7B3A04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627,392 ± 71,64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6D8331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1b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4EE38B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99 ± </w:t>
            </w:r>
            <w:bookmarkStart w:id="0" w:name="_Hlk529634525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2</w:t>
            </w:r>
            <w:bookmarkEnd w:id="0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4324D6" w:rsidRPr="000A2BFF" w14:paraId="18DD1775" w14:textId="77777777" w:rsidTr="004324D6">
        <w:trPr>
          <w:trHeight w:val="285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3EBA863" w14:textId="77777777" w:rsidR="004324D6" w:rsidRPr="000A2BFF" w:rsidRDefault="004324D6" w:rsidP="004324D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2A7BF98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05,031 ± 11,07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6E1E0F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 ± 0.25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83F866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3 ± 2079a</w:t>
            </w:r>
          </w:p>
        </w:tc>
      </w:tr>
      <w:tr w:rsidR="004324D6" w:rsidRPr="000A2BFF" w14:paraId="41200843" w14:textId="77777777" w:rsidTr="004324D6">
        <w:trPr>
          <w:trHeight w:val="285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4D99208" w14:textId="77777777" w:rsidR="004324D6" w:rsidRPr="000A2BFF" w:rsidRDefault="004324D6" w:rsidP="004324D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3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9C43564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645,884 ± 72,07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411A2A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 ± 0.50b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795991E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0 ± 1151c</w:t>
            </w:r>
          </w:p>
        </w:tc>
      </w:tr>
      <w:tr w:rsidR="004324D6" w:rsidRPr="000A2BFF" w14:paraId="5201353A" w14:textId="77777777" w:rsidTr="004324D6">
        <w:trPr>
          <w:trHeight w:val="285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4E9CFA1" w14:textId="77777777" w:rsidR="004324D6" w:rsidRPr="000A2BFF" w:rsidRDefault="004324D6" w:rsidP="004324D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obliqua </w:t>
            </w: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8CF0C70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936,532 ± 86,0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1CD9F6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 ± 0.28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FE291D4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9 ± 892b</w:t>
            </w:r>
          </w:p>
        </w:tc>
      </w:tr>
      <w:tr w:rsidR="004324D6" w:rsidRPr="000A2BFF" w14:paraId="7D80D4BE" w14:textId="77777777" w:rsidTr="004324D6">
        <w:trPr>
          <w:trHeight w:val="285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363C94A" w14:textId="77777777" w:rsidR="004324D6" w:rsidRPr="000A2BFF" w:rsidRDefault="004324D6" w:rsidP="004324D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5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62DDFD7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81,508 ± 69,9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F131A4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 ± 0.31b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0A4834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1 ± 1083a</w:t>
            </w:r>
          </w:p>
        </w:tc>
      </w:tr>
      <w:tr w:rsidR="004324D6" w:rsidRPr="000A2BFF" w14:paraId="0C171952" w14:textId="77777777" w:rsidTr="004324D6">
        <w:trPr>
          <w:trHeight w:val="30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26E85C4" w14:textId="77777777" w:rsidR="004324D6" w:rsidRPr="000A2BFF" w:rsidRDefault="004324D6" w:rsidP="004324D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50E9D12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68,499 ± 42,47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ACB8D2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 ± 0.25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3B1EBE" w14:textId="77777777" w:rsidR="004324D6" w:rsidRPr="000A2BFF" w:rsidRDefault="004324D6" w:rsidP="00432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6 ± 1054a</w:t>
            </w:r>
          </w:p>
        </w:tc>
      </w:tr>
    </w:tbl>
    <w:p w14:paraId="01F10826" w14:textId="77777777" w:rsidR="004B3EDA" w:rsidRDefault="004B3EDA" w:rsidP="004324D6">
      <w:pPr>
        <w:jc w:val="both"/>
      </w:pPr>
      <w:bookmarkStart w:id="1" w:name="_GoBack"/>
      <w:bookmarkEnd w:id="1"/>
    </w:p>
    <w:sectPr w:rsidR="004B3ED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74942"/>
    <w:multiLevelType w:val="multilevel"/>
    <w:tmpl w:val="6FE044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7306C72"/>
    <w:multiLevelType w:val="multilevel"/>
    <w:tmpl w:val="64269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B91"/>
    <w:rsid w:val="000A1086"/>
    <w:rsid w:val="000D353E"/>
    <w:rsid w:val="00174ACA"/>
    <w:rsid w:val="00247698"/>
    <w:rsid w:val="00372D5B"/>
    <w:rsid w:val="004324D6"/>
    <w:rsid w:val="004336F0"/>
    <w:rsid w:val="0048594A"/>
    <w:rsid w:val="004B3EDA"/>
    <w:rsid w:val="006B5A9E"/>
    <w:rsid w:val="00A403A2"/>
    <w:rsid w:val="00A75962"/>
    <w:rsid w:val="00AB7BC6"/>
    <w:rsid w:val="00B6592B"/>
    <w:rsid w:val="00C41BBF"/>
    <w:rsid w:val="00C55B91"/>
    <w:rsid w:val="00D1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8A469"/>
  <w15:chartTrackingRefBased/>
  <w15:docId w15:val="{09D1D566-8A00-4867-A38F-738E8167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B91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B5A9E"/>
    <w:pPr>
      <w:spacing w:before="120" w:after="280" w:line="360" w:lineRule="auto"/>
      <w:jc w:val="both"/>
      <w:outlineLvl w:val="0"/>
    </w:pPr>
    <w:rPr>
      <w:rFonts w:ascii="Arial" w:hAnsi="Arial" w:cs="Times New Roman"/>
      <w:b/>
      <w:sz w:val="28"/>
      <w:szCs w:val="24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B5A9E"/>
    <w:pPr>
      <w:numPr>
        <w:ilvl w:val="1"/>
        <w:numId w:val="6"/>
      </w:numPr>
      <w:spacing w:before="240" w:after="280" w:line="360" w:lineRule="auto"/>
      <w:ind w:left="576" w:hanging="576"/>
      <w:jc w:val="both"/>
      <w:outlineLvl w:val="1"/>
    </w:pPr>
    <w:rPr>
      <w:rFonts w:ascii="Arial" w:hAnsi="Arial"/>
      <w:i/>
      <w:sz w:val="24"/>
      <w:lang w:val="en-AU"/>
    </w:rPr>
  </w:style>
  <w:style w:type="paragraph" w:styleId="Heading3">
    <w:name w:val="heading 3"/>
    <w:basedOn w:val="PhDthesisbody"/>
    <w:next w:val="PhDthesisbody"/>
    <w:link w:val="Heading3Char"/>
    <w:autoRedefine/>
    <w:uiPriority w:val="9"/>
    <w:unhideWhenUsed/>
    <w:qFormat/>
    <w:rsid w:val="006B5A9E"/>
    <w:pPr>
      <w:numPr>
        <w:ilvl w:val="2"/>
        <w:numId w:val="5"/>
      </w:numPr>
      <w:spacing w:before="120" w:after="320"/>
      <w:outlineLvl w:val="2"/>
    </w:pPr>
    <w:rPr>
      <w:rFonts w:eastAsia="Times New Roman" w:cs="Times New Roman"/>
      <w:i/>
      <w:lang w:eastAsia="en-AU"/>
    </w:rPr>
  </w:style>
  <w:style w:type="paragraph" w:styleId="Heading4">
    <w:name w:val="heading 4"/>
    <w:basedOn w:val="PhDthesisbody"/>
    <w:next w:val="PhDthesisbody"/>
    <w:link w:val="Heading4Char"/>
    <w:autoRedefine/>
    <w:uiPriority w:val="9"/>
    <w:unhideWhenUsed/>
    <w:qFormat/>
    <w:rsid w:val="006B5A9E"/>
    <w:pPr>
      <w:keepNext/>
      <w:keepLines/>
      <w:numPr>
        <w:ilvl w:val="3"/>
        <w:numId w:val="5"/>
      </w:numPr>
      <w:spacing w:before="200" w:after="0"/>
      <w:outlineLvl w:val="3"/>
    </w:pPr>
    <w:rPr>
      <w:rFonts w:eastAsiaTheme="majorEastAsia" w:cstheme="majorBidi"/>
      <w:bCs/>
      <w:i/>
      <w:iCs/>
      <w:sz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body">
    <w:name w:val="PhD thesis body"/>
    <w:basedOn w:val="Normal"/>
    <w:link w:val="PhDthesisbodyChar"/>
    <w:qFormat/>
    <w:rsid w:val="00B6592B"/>
    <w:pPr>
      <w:spacing w:after="240" w:line="360" w:lineRule="auto"/>
      <w:jc w:val="both"/>
    </w:pPr>
    <w:rPr>
      <w:rFonts w:ascii="Arial" w:hAnsi="Arial"/>
      <w:sz w:val="24"/>
      <w:lang w:val="en-AU"/>
    </w:rPr>
  </w:style>
  <w:style w:type="character" w:customStyle="1" w:styleId="PhDthesisbodyChar">
    <w:name w:val="PhD thesis body Char"/>
    <w:basedOn w:val="DefaultParagraphFont"/>
    <w:link w:val="PhDthesisbody"/>
    <w:locked/>
    <w:rsid w:val="00B6592B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5A9E"/>
    <w:rPr>
      <w:rFonts w:ascii="Arial" w:hAnsi="Arial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5A9E"/>
    <w:rPr>
      <w:rFonts w:ascii="Arial" w:hAnsi="Arial"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5A9E"/>
    <w:rPr>
      <w:rFonts w:ascii="Arial" w:eastAsiaTheme="majorEastAsia" w:hAnsi="Arial" w:cstheme="majorBidi"/>
      <w:bCs/>
      <w:i/>
      <w:iCs/>
      <w:sz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B5A9E"/>
    <w:rPr>
      <w:rFonts w:ascii="Arial" w:eastAsia="Times New Roman" w:hAnsi="Arial" w:cs="Times New Roman"/>
      <w:i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Brice</dc:creator>
  <cp:keywords/>
  <dc:description/>
  <cp:lastModifiedBy>Kylie Brice</cp:lastModifiedBy>
  <cp:revision>6</cp:revision>
  <dcterms:created xsi:type="dcterms:W3CDTF">2018-08-26T01:24:00Z</dcterms:created>
  <dcterms:modified xsi:type="dcterms:W3CDTF">2018-12-02T20:57:00Z</dcterms:modified>
</cp:coreProperties>
</file>